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5057B" w14:textId="77777777" w:rsidR="00616081" w:rsidRDefault="00616081" w:rsidP="00616081">
      <w:pPr>
        <w:rPr>
          <w:rFonts w:asciiTheme="minorHAnsi" w:hAnsiTheme="minorHAnsi" w:cstheme="minorHAnsi"/>
        </w:rPr>
      </w:pPr>
    </w:p>
    <w:p w14:paraId="14E01016" w14:textId="7461355D" w:rsidR="00616081" w:rsidRDefault="00616081" w:rsidP="0061608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1 Table. Student principal factor analysis, rotated factor loadings (0.5 or greate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2065"/>
        <w:gridCol w:w="1440"/>
        <w:gridCol w:w="1440"/>
        <w:gridCol w:w="1429"/>
      </w:tblGrid>
      <w:tr w:rsidR="00616081" w14:paraId="6E9779BC" w14:textId="77777777" w:rsidTr="00081FA6">
        <w:trPr>
          <w:trHeight w:val="332"/>
        </w:trPr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D5CBA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  <w:right w:val="nil"/>
            </w:tcBorders>
          </w:tcPr>
          <w:p w14:paraId="0EF266D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ctor 1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  <w:right w:val="nil"/>
            </w:tcBorders>
          </w:tcPr>
          <w:p w14:paraId="0460F1B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ctor 2</w:t>
            </w:r>
          </w:p>
        </w:tc>
        <w:tc>
          <w:tcPr>
            <w:tcW w:w="1429" w:type="dxa"/>
            <w:vMerge w:val="restart"/>
            <w:tcBorders>
              <w:left w:val="nil"/>
              <w:bottom w:val="nil"/>
              <w:right w:val="nil"/>
            </w:tcBorders>
          </w:tcPr>
          <w:p w14:paraId="1626EE7A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ctor 3</w:t>
            </w:r>
          </w:p>
        </w:tc>
      </w:tr>
      <w:tr w:rsidR="00616081" w14:paraId="2AA6758B" w14:textId="77777777" w:rsidTr="00081FA6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62313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C5A76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urpose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0A1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A775B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1D2F3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616081" w14:paraId="348F1684" w14:textId="77777777" w:rsidTr="00081FA6"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EF810FD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mall fish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14:paraId="1DB09C4B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B68AFAE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A28762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1D49D57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314C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1879177E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5F8916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C1B079B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FF8D77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E2E500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477F183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314C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07CE2455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86FBA3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D708543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B54EA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974B7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537C6B0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314C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0FEF1394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5494EB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9E1AC26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96112A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D2630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A4EE68B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314C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6FCB789E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CEC744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4BF65E0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B42AF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E1822E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D4BCB84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3824D76E" w14:textId="77777777" w:rsidTr="00081FA6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F344A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5F47D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1581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E68B6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40AF2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1</w:t>
            </w:r>
          </w:p>
        </w:tc>
      </w:tr>
      <w:tr w:rsidR="00616081" w14:paraId="611CDF51" w14:textId="77777777" w:rsidTr="00081FA6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977EA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t, mous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A4DDD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9C28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83AB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2427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AD7E97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7E6DDDBC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B00BA8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BBBEEB8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C1D5A6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2DFBC1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51FC24E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AD7E97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5162C8C6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E0665D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6C3DB5F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C3A05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EAA80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63D1BD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AD7E97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67AB093B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BD2573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4529E98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B03B1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E941F1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0938D92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AD7E97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37AA9550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8E0B8E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F5E0860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7410C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B4B48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F7F74A4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2</w:t>
            </w:r>
          </w:p>
        </w:tc>
      </w:tr>
      <w:tr w:rsidR="00616081" w14:paraId="027033E1" w14:textId="77777777" w:rsidTr="00081FA6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F00D2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F3B32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EF53C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2D33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2C20D8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EC032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9</w:t>
            </w:r>
          </w:p>
        </w:tc>
      </w:tr>
      <w:tr w:rsidR="00616081" w14:paraId="0F769821" w14:textId="77777777" w:rsidTr="00081FA6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2FFEE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ig, sheep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101FD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61E0E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BBC13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B1F8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B41AC3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6EF0945F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B6E21C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A0D27E3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BFEF87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54F37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90E26BB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B41AC3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28894397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78E272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E93F27A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C9FB9A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C60F2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83FF43A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B41AC3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54C4F780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F2CEA0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1ED90A3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D2A61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3B8BC4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C6DA0F7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B41AC3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12A608E3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57C630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95AED5C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50DF07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3333C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88EC1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3333C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4D5A19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1</w:t>
            </w:r>
          </w:p>
        </w:tc>
      </w:tr>
      <w:tr w:rsidR="00616081" w14:paraId="00328BC8" w14:textId="77777777" w:rsidTr="00081FA6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FA1D1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F8EFE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D655E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3333C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67861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3333C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4E1AC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7</w:t>
            </w:r>
          </w:p>
        </w:tc>
      </w:tr>
      <w:tr w:rsidR="00616081" w14:paraId="02DAC8D9" w14:textId="77777777" w:rsidTr="00081FA6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93AB8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nkey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E6E1F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39C36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CB4A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C7B16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 w:rsidRPr="008745CB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1653F696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57D5BF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AAFBA9C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96C252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A9A0D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28C959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745CB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354A57FC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279077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EDDF302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C05C0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97839C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0A0D64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745CB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36732372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1E3CBD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30CC3A4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BA236A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ED65E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46AF62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745CB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7445C06D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2392FE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1CB1E86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5EC516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F0F1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BB9EA1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F0F1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6C164D2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2</w:t>
            </w:r>
          </w:p>
        </w:tc>
      </w:tr>
      <w:tr w:rsidR="00616081" w14:paraId="11A0E4DE" w14:textId="77777777" w:rsidTr="00081FA6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4046B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A4939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ED11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F0F1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E8B7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EF0F1E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8B8A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6</w:t>
            </w:r>
          </w:p>
        </w:tc>
      </w:tr>
      <w:tr w:rsidR="00616081" w14:paraId="0DF50862" w14:textId="77777777" w:rsidTr="00081FA6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8D856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og, cat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04438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ima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5DE2E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4E6EEC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9494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CF5F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3066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3EA83AB1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4F508D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9D1E67F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84759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4E6EEC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A031CB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4A30FF6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3066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5BE8598D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E06879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A14D16E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ic researc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B3633F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4E6EEC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32C25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AF1737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3066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12195524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C05993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D395710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uman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CDC1A0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4E6EEC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89F588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A9D5D83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30665">
              <w:rPr>
                <w:rFonts w:asciiTheme="minorHAnsi" w:hAnsiTheme="minorHAnsi" w:cstheme="minorHAnsi"/>
              </w:rPr>
              <w:t>-</w:t>
            </w:r>
          </w:p>
        </w:tc>
      </w:tr>
      <w:tr w:rsidR="00616081" w14:paraId="5263E379" w14:textId="77777777" w:rsidTr="00081FA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E404CA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698BADB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emic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55EF7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4E6EEC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5909DC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EDC3ED9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72</w:t>
            </w:r>
          </w:p>
        </w:tc>
      </w:tr>
      <w:tr w:rsidR="00616081" w14:paraId="0D701A93" w14:textId="77777777" w:rsidTr="00081FA6"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D1A6E39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</w:tcPr>
          <w:p w14:paraId="5A0375AB" w14:textId="77777777" w:rsidR="00616081" w:rsidRDefault="00616081" w:rsidP="00081F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smetic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1C60FB7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4E6EEC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655BD37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1248C9BD" w14:textId="77777777" w:rsidR="00616081" w:rsidRDefault="00616081" w:rsidP="00081FA6">
            <w:pPr>
              <w:jc w:val="center"/>
              <w:rPr>
                <w:rFonts w:asciiTheme="minorHAnsi" w:hAnsiTheme="minorHAnsi" w:cstheme="minorHAnsi"/>
              </w:rPr>
            </w:pPr>
            <w:r w:rsidRPr="008A5DA3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87</w:t>
            </w:r>
          </w:p>
        </w:tc>
      </w:tr>
    </w:tbl>
    <w:p w14:paraId="20B834BF" w14:textId="77777777" w:rsidR="00616081" w:rsidRPr="0098795D" w:rsidRDefault="00616081" w:rsidP="00616081">
      <w:pPr>
        <w:rPr>
          <w:rFonts w:asciiTheme="minorHAnsi" w:hAnsiTheme="minorHAnsi" w:cstheme="minorHAnsi"/>
        </w:rPr>
      </w:pPr>
    </w:p>
    <w:p w14:paraId="55CC57D4" w14:textId="77777777" w:rsidR="00616081" w:rsidRDefault="00616081" w:rsidP="00616081">
      <w:pPr>
        <w:rPr>
          <w:rFonts w:asciiTheme="minorHAnsi" w:hAnsiTheme="minorHAnsi" w:cstheme="minorHAnsi"/>
        </w:rPr>
      </w:pPr>
    </w:p>
    <w:p w14:paraId="1B52550E" w14:textId="5CE744A4" w:rsidR="00616081" w:rsidRDefault="00616081" w:rsidP="00616081">
      <w:pPr>
        <w:rPr>
          <w:rFonts w:asciiTheme="minorHAnsi" w:hAnsiTheme="minorHAnsi" w:cstheme="minorHAnsi"/>
        </w:rPr>
      </w:pPr>
    </w:p>
    <w:sectPr w:rsidR="00616081" w:rsidSect="00475B1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CC8AE" w14:textId="77777777" w:rsidR="00000000" w:rsidRDefault="004746AD">
      <w:r>
        <w:separator/>
      </w:r>
    </w:p>
  </w:endnote>
  <w:endnote w:type="continuationSeparator" w:id="0">
    <w:p w14:paraId="63C26D4B" w14:textId="77777777" w:rsidR="00000000" w:rsidRDefault="00474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512DA" w14:textId="77777777" w:rsidR="00055D7F" w:rsidRDefault="004746AD" w:rsidP="00A0005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D12404" w14:textId="77777777" w:rsidR="00055D7F" w:rsidRDefault="004746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DD153" w14:textId="77777777" w:rsidR="00055D7F" w:rsidRDefault="004746AD" w:rsidP="00A0005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68E4478C" w14:textId="77777777" w:rsidR="00055D7F" w:rsidRDefault="004746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B0485" w14:textId="77777777" w:rsidR="00000000" w:rsidRDefault="004746AD">
      <w:r>
        <w:separator/>
      </w:r>
    </w:p>
  </w:footnote>
  <w:footnote w:type="continuationSeparator" w:id="0">
    <w:p w14:paraId="01F4DB77" w14:textId="77777777" w:rsidR="00000000" w:rsidRDefault="00474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081"/>
    <w:rsid w:val="004746AD"/>
    <w:rsid w:val="00616081"/>
    <w:rsid w:val="00874328"/>
    <w:rsid w:val="00A70710"/>
    <w:rsid w:val="00B1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692F"/>
  <w15:chartTrackingRefBased/>
  <w15:docId w15:val="{9724252B-EC1C-0B49-9EA9-18DE7F848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08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608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6081"/>
  </w:style>
  <w:style w:type="character" w:styleId="PageNumber">
    <w:name w:val="page number"/>
    <w:basedOn w:val="DefaultParagraphFont"/>
    <w:uiPriority w:val="99"/>
    <w:semiHidden/>
    <w:unhideWhenUsed/>
    <w:rsid w:val="00616081"/>
  </w:style>
  <w:style w:type="table" w:styleId="TableGrid">
    <w:name w:val="Table Grid"/>
    <w:basedOn w:val="TableNormal"/>
    <w:uiPriority w:val="59"/>
    <w:rsid w:val="00616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6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chn off32</cp:lastModifiedBy>
  <cp:revision>2</cp:revision>
  <dcterms:created xsi:type="dcterms:W3CDTF">2022-07-28T21:14:00Z</dcterms:created>
  <dcterms:modified xsi:type="dcterms:W3CDTF">2022-07-31T10:21:00Z</dcterms:modified>
</cp:coreProperties>
</file>